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6B75B" w14:textId="04BE87B9" w:rsidR="00DC3375" w:rsidRPr="003A04A3" w:rsidRDefault="003A04A3" w:rsidP="002E45DD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2 </w:t>
      </w:r>
      <w:r>
        <w:rPr>
          <w:rFonts w:ascii="Times New Roman" w:eastAsia="宋体" w:hAnsi="Times New Roman" w:cs="Times New Roman"/>
          <w:b/>
          <w:bCs/>
          <w:szCs w:val="21"/>
        </w:rPr>
        <w:t>The primer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for the construction of the recombination </w:t>
      </w:r>
      <w:r>
        <w:rPr>
          <w:rFonts w:ascii="Times New Roman" w:hAnsi="Times New Roman" w:cs="Times New Roman"/>
          <w:b/>
          <w:bCs/>
          <w:szCs w:val="21"/>
        </w:rPr>
        <w:t>Vector MBP-ERF2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746"/>
      </w:tblGrid>
      <w:tr w:rsidR="00DC3375" w:rsidRPr="00F847B1" w14:paraId="564FB1BB" w14:textId="77777777" w:rsidTr="00475439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54A4E278" w14:textId="77777777" w:rsidR="00DC3375" w:rsidRPr="00F847B1" w:rsidRDefault="00DC3375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Names</w:t>
            </w:r>
          </w:p>
        </w:tc>
        <w:tc>
          <w:tcPr>
            <w:tcW w:w="6746" w:type="dxa"/>
            <w:tcBorders>
              <w:top w:val="single" w:sz="12" w:space="0" w:color="auto"/>
              <w:bottom w:val="single" w:sz="4" w:space="0" w:color="auto"/>
            </w:tcBorders>
          </w:tcPr>
          <w:p w14:paraId="5490E936" w14:textId="77777777" w:rsidR="00DC3375" w:rsidRPr="00F847B1" w:rsidRDefault="00DC3375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Sequence (5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-3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)</w:t>
            </w:r>
          </w:p>
        </w:tc>
      </w:tr>
      <w:tr w:rsidR="00DC3375" w:rsidRPr="00F847B1" w14:paraId="62379DB1" w14:textId="77777777" w:rsidTr="00475439">
        <w:tc>
          <w:tcPr>
            <w:tcW w:w="1560" w:type="dxa"/>
            <w:tcBorders>
              <w:top w:val="single" w:sz="4" w:space="0" w:color="auto"/>
            </w:tcBorders>
          </w:tcPr>
          <w:p w14:paraId="4A62291A" w14:textId="77777777" w:rsidR="00DC3375" w:rsidRPr="00F847B1" w:rsidRDefault="00DC3375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4"/>
              </w:rPr>
              <w:t>MBP</w:t>
            </w:r>
            <w:r w:rsidRPr="00F847B1">
              <w:rPr>
                <w:rFonts w:eastAsia="宋体"/>
                <w:b/>
                <w:bCs/>
                <w:kern w:val="2"/>
                <w:sz w:val="21"/>
                <w:szCs w:val="24"/>
              </w:rPr>
              <w:t>-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ERF2</w:t>
            </w:r>
            <w:r w:rsidRPr="00F847B1">
              <w:rPr>
                <w:rFonts w:eastAsia="宋体" w:hint="eastAsia"/>
                <w:kern w:val="2"/>
                <w:sz w:val="21"/>
                <w:szCs w:val="21"/>
              </w:rPr>
              <w:t>-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F</w:t>
            </w:r>
          </w:p>
        </w:tc>
        <w:tc>
          <w:tcPr>
            <w:tcW w:w="6746" w:type="dxa"/>
            <w:tcBorders>
              <w:top w:val="single" w:sz="4" w:space="0" w:color="auto"/>
            </w:tcBorders>
          </w:tcPr>
          <w:p w14:paraId="32CF9FF1" w14:textId="77777777" w:rsidR="00DC3375" w:rsidRPr="00F847B1" w:rsidRDefault="00DC3375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CGGGATCCATGTGTGGGGGTGCTATCAT</w:t>
            </w:r>
          </w:p>
        </w:tc>
      </w:tr>
      <w:tr w:rsidR="00DC3375" w:rsidRPr="00F847B1" w14:paraId="2C2201E5" w14:textId="77777777" w:rsidTr="00475439">
        <w:tc>
          <w:tcPr>
            <w:tcW w:w="1560" w:type="dxa"/>
            <w:tcBorders>
              <w:bottom w:val="single" w:sz="12" w:space="0" w:color="auto"/>
            </w:tcBorders>
          </w:tcPr>
          <w:p w14:paraId="0AA97189" w14:textId="77777777" w:rsidR="00DC3375" w:rsidRPr="00F847B1" w:rsidRDefault="00DC3375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4"/>
              </w:rPr>
              <w:t>MBP-</w:t>
            </w:r>
            <w:r w:rsidRPr="00F847B1">
              <w:rPr>
                <w:rFonts w:eastAsia="宋体"/>
                <w:kern w:val="2"/>
                <w:sz w:val="21"/>
                <w:szCs w:val="21"/>
              </w:rPr>
              <w:t>ERF2-R</w:t>
            </w:r>
          </w:p>
        </w:tc>
        <w:tc>
          <w:tcPr>
            <w:tcW w:w="6746" w:type="dxa"/>
            <w:tcBorders>
              <w:bottom w:val="single" w:sz="12" w:space="0" w:color="auto"/>
            </w:tcBorders>
          </w:tcPr>
          <w:p w14:paraId="21754D45" w14:textId="77777777" w:rsidR="00DC3375" w:rsidRPr="00F847B1" w:rsidRDefault="00DC3375" w:rsidP="00475439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F847B1">
              <w:rPr>
                <w:rFonts w:eastAsia="宋体"/>
                <w:kern w:val="2"/>
                <w:sz w:val="21"/>
                <w:szCs w:val="21"/>
              </w:rPr>
              <w:t>GGAATTCCTAATACATGAGCTTCAGTT</w:t>
            </w:r>
          </w:p>
        </w:tc>
      </w:tr>
    </w:tbl>
    <w:p w14:paraId="29726D28" w14:textId="77777777" w:rsidR="00DC3375" w:rsidRPr="00A164A2" w:rsidRDefault="00DC3375" w:rsidP="00DC3375"/>
    <w:p w14:paraId="5C174DC2" w14:textId="77777777" w:rsidR="002030E1" w:rsidRPr="00DC3375" w:rsidRDefault="002030E1"/>
    <w:sectPr w:rsidR="002030E1" w:rsidRPr="00DC3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B5DA4" w14:textId="77777777" w:rsidR="00DA584A" w:rsidRDefault="00DA584A" w:rsidP="00DC3375">
      <w:r>
        <w:separator/>
      </w:r>
    </w:p>
  </w:endnote>
  <w:endnote w:type="continuationSeparator" w:id="0">
    <w:p w14:paraId="63B26C2F" w14:textId="77777777" w:rsidR="00DA584A" w:rsidRDefault="00DA584A" w:rsidP="00DC3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288DB" w14:textId="77777777" w:rsidR="00DA584A" w:rsidRDefault="00DA584A" w:rsidP="00DC3375">
      <w:r>
        <w:separator/>
      </w:r>
    </w:p>
  </w:footnote>
  <w:footnote w:type="continuationSeparator" w:id="0">
    <w:p w14:paraId="5A4E8CA5" w14:textId="77777777" w:rsidR="00DA584A" w:rsidRDefault="00DA584A" w:rsidP="00DC3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37"/>
    <w:rsid w:val="000E2837"/>
    <w:rsid w:val="002030E1"/>
    <w:rsid w:val="00203F25"/>
    <w:rsid w:val="00216DDE"/>
    <w:rsid w:val="002E45DD"/>
    <w:rsid w:val="003A04A3"/>
    <w:rsid w:val="004B398B"/>
    <w:rsid w:val="00A64B59"/>
    <w:rsid w:val="00C924D3"/>
    <w:rsid w:val="00DA584A"/>
    <w:rsid w:val="00DC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45FB7A"/>
  <w15:chartTrackingRefBased/>
  <w15:docId w15:val="{10E55A34-7CA0-4733-924D-232494FCF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3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3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375"/>
    <w:rPr>
      <w:sz w:val="18"/>
      <w:szCs w:val="18"/>
    </w:rPr>
  </w:style>
  <w:style w:type="table" w:customStyle="1" w:styleId="2">
    <w:name w:val="网格型2"/>
    <w:basedOn w:val="a1"/>
    <w:next w:val="a7"/>
    <w:uiPriority w:val="39"/>
    <w:qFormat/>
    <w:rsid w:val="00DC3375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DC3375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C3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景文</dc:creator>
  <cp:keywords/>
  <dc:description/>
  <cp:lastModifiedBy>王 景文</cp:lastModifiedBy>
  <cp:revision>6</cp:revision>
  <dcterms:created xsi:type="dcterms:W3CDTF">2022-08-24T06:16:00Z</dcterms:created>
  <dcterms:modified xsi:type="dcterms:W3CDTF">2023-03-14T13:09:00Z</dcterms:modified>
</cp:coreProperties>
</file>